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59990" w14:textId="77777777" w:rsidR="001B326B" w:rsidRPr="008F41D4" w:rsidRDefault="001B326B" w:rsidP="001B326B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sz w:val="28"/>
          <w:szCs w:val="22"/>
        </w:rPr>
      </w:pPr>
      <w:r w:rsidRPr="008F41D4">
        <w:rPr>
          <w:rFonts w:ascii="Times New Roman" w:hAnsi="Times New Roman" w:cs="Times New Roman"/>
          <w:b/>
          <w:bCs/>
          <w:sz w:val="28"/>
          <w:szCs w:val="22"/>
        </w:rPr>
        <w:t>S</w:t>
      </w:r>
      <w:r>
        <w:rPr>
          <w:rFonts w:ascii="Times New Roman" w:hAnsi="Times New Roman" w:cs="Times New Roman"/>
          <w:b/>
          <w:bCs/>
          <w:sz w:val="28"/>
          <w:szCs w:val="22"/>
        </w:rPr>
        <w:t>8</w:t>
      </w:r>
      <w:r w:rsidRPr="008F41D4">
        <w:rPr>
          <w:rFonts w:ascii="Times New Roman" w:hAnsi="Times New Roman" w:cs="Times New Roman"/>
          <w:b/>
          <w:bCs/>
          <w:sz w:val="28"/>
          <w:szCs w:val="22"/>
        </w:rPr>
        <w:t xml:space="preserve"> Table: RECOVER</w:t>
      </w:r>
      <w:r>
        <w:rPr>
          <w:rFonts w:ascii="Times New Roman" w:hAnsi="Times New Roman" w:cs="Times New Roman"/>
          <w:b/>
          <w:bCs/>
          <w:sz w:val="28"/>
          <w:szCs w:val="22"/>
        </w:rPr>
        <w:t>-Adult</w:t>
      </w:r>
      <w:r w:rsidRPr="008F41D4">
        <w:rPr>
          <w:rFonts w:ascii="Times New Roman" w:hAnsi="Times New Roman" w:cs="Times New Roman"/>
          <w:b/>
          <w:bCs/>
          <w:sz w:val="28"/>
          <w:szCs w:val="22"/>
        </w:rPr>
        <w:t xml:space="preserve"> Committees</w:t>
      </w:r>
      <w:r>
        <w:rPr>
          <w:rFonts w:ascii="Times New Roman" w:hAnsi="Times New Roman" w:cs="Times New Roman"/>
          <w:b/>
          <w:bCs/>
          <w:sz w:val="28"/>
          <w:szCs w:val="22"/>
        </w:rPr>
        <w:t xml:space="preserve"> and Task Forces</w:t>
      </w:r>
    </w:p>
    <w:p w14:paraId="000073B7" w14:textId="77777777" w:rsidR="009C1DD0" w:rsidRDefault="009C1DD0" w:rsidP="001B326B">
      <w:pPr>
        <w:pStyle w:val="Heading2"/>
        <w:spacing w:before="0" w:after="0" w:line="240" w:lineRule="auto"/>
        <w:rPr>
          <w:rFonts w:ascii="Times New Roman" w:hAnsi="Times New Roman" w:cs="Times New Roman"/>
          <w:b/>
          <w:bCs/>
          <w:sz w:val="24"/>
          <w:szCs w:val="22"/>
        </w:rPr>
        <w:sectPr w:rsidR="009C1DD0" w:rsidSect="009C1DD0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C6B85CF" w14:textId="719BC5CE" w:rsidR="001B326B" w:rsidRPr="001F3E46" w:rsidRDefault="001B326B" w:rsidP="001B326B">
      <w:pPr>
        <w:pStyle w:val="Heading2"/>
        <w:spacing w:before="0" w:after="0" w:line="240" w:lineRule="auto"/>
        <w:rPr>
          <w:rFonts w:ascii="Times New Roman" w:hAnsi="Times New Roman" w:cs="Times New Roman"/>
          <w:b/>
          <w:bCs/>
          <w:sz w:val="24"/>
          <w:szCs w:val="22"/>
        </w:rPr>
      </w:pPr>
      <w:r w:rsidRPr="001F3E46">
        <w:rPr>
          <w:rFonts w:ascii="Times New Roman" w:hAnsi="Times New Roman" w:cs="Times New Roman"/>
          <w:b/>
          <w:bCs/>
          <w:sz w:val="24"/>
          <w:szCs w:val="22"/>
        </w:rPr>
        <w:lastRenderedPageBreak/>
        <w:t>Executive</w:t>
      </w:r>
    </w:p>
    <w:p w14:paraId="23F944A5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Hugh Auchincloss</w:t>
      </w:r>
    </w:p>
    <w:p w14:paraId="2CCB3DBE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Diana Bianchi</w:t>
      </w:r>
    </w:p>
    <w:p w14:paraId="0C0C66A9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Joe Breen</w:t>
      </w:r>
    </w:p>
    <w:p w14:paraId="52CB238E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Patti Brennan</w:t>
      </w:r>
    </w:p>
    <w:p w14:paraId="561FE756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Jeffrey Burns</w:t>
      </w:r>
    </w:p>
    <w:p w14:paraId="20FAA589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Nakela Cook</w:t>
      </w:r>
    </w:p>
    <w:p w14:paraId="4AAD43B3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Emily Cunningham</w:t>
      </w:r>
    </w:p>
    <w:p w14:paraId="740AF614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Felicia Davis Blakley</w:t>
      </w:r>
    </w:p>
    <w:p w14:paraId="638F451D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Betty Diamond</w:t>
      </w:r>
    </w:p>
    <w:p w14:paraId="0A5B6073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Mitchell S.V. Elkind</w:t>
      </w:r>
    </w:p>
    <w:p w14:paraId="6E8FD95E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Tonya Farris</w:t>
      </w:r>
    </w:p>
    <w:p w14:paraId="1F92D0D4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Lee Fleisher</w:t>
      </w:r>
    </w:p>
    <w:p w14:paraId="5E621B39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Andrea Foulkes</w:t>
      </w:r>
    </w:p>
    <w:p w14:paraId="74BB3B1C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Gary Gibbons</w:t>
      </w:r>
    </w:p>
    <w:p w14:paraId="4DD7A678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Laurie Gutmann</w:t>
      </w:r>
    </w:p>
    <w:p w14:paraId="651A28D3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Michael Iademarco</w:t>
      </w:r>
    </w:p>
    <w:p w14:paraId="379D21AF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Stuart Katz</w:t>
      </w:r>
    </w:p>
    <w:p w14:paraId="22221A28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Walter Koroshetz</w:t>
      </w:r>
    </w:p>
    <w:p w14:paraId="1152335F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Eldrin F. Lewis</w:t>
      </w:r>
    </w:p>
    <w:p w14:paraId="198977E4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Peter Marks</w:t>
      </w:r>
    </w:p>
    <w:p w14:paraId="49C91808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Hilary Marston</w:t>
      </w:r>
    </w:p>
    <w:p w14:paraId="42ABB935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Mitchell Miglis</w:t>
      </w:r>
    </w:p>
    <w:p w14:paraId="50ECF8F9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Lisa Newman</w:t>
      </w:r>
    </w:p>
    <w:p w14:paraId="2E1856AE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Tracy Nolen</w:t>
      </w:r>
    </w:p>
    <w:p w14:paraId="76C20C1A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Carlos A. Pardo-Villamizar</w:t>
      </w:r>
    </w:p>
    <w:p w14:paraId="0D5738CF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Amy Patterson</w:t>
      </w:r>
    </w:p>
    <w:p w14:paraId="662B1E4F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Sam Posner</w:t>
      </w:r>
    </w:p>
    <w:p w14:paraId="1F36B6FC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Wendy S. Post</w:t>
      </w:r>
    </w:p>
    <w:p w14:paraId="1116A5CF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Serena Spudich</w:t>
      </w:r>
    </w:p>
    <w:p w14:paraId="2CE3BBE2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Clinton Wright</w:t>
      </w:r>
    </w:p>
    <w:p w14:paraId="37ABA418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Heather Yates</w:t>
      </w:r>
    </w:p>
    <w:p w14:paraId="4EC30223" w14:textId="77777777" w:rsidR="001B326B" w:rsidRPr="00811E74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Kanecia Zimmerman</w:t>
      </w:r>
    </w:p>
    <w:p w14:paraId="2A35D541" w14:textId="77777777" w:rsidR="001B326B" w:rsidRDefault="001B326B" w:rsidP="001B326B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</w:p>
    <w:p w14:paraId="6E42DE99" w14:textId="77777777" w:rsidR="001B326B" w:rsidRDefault="001B326B" w:rsidP="001B326B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teering</w:t>
      </w:r>
    </w:p>
    <w:p w14:paraId="1662986F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Malate Aschalew</w:t>
      </w:r>
    </w:p>
    <w:p w14:paraId="5F7E8FBF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Audie Atienza</w:t>
      </w:r>
    </w:p>
    <w:p w14:paraId="155D7FC9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Charles Bailey</w:t>
      </w:r>
    </w:p>
    <w:p w14:paraId="3EFBFCFD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R. Graham Barr</w:t>
      </w:r>
    </w:p>
    <w:p w14:paraId="64254DE0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Andra Blomkalns</w:t>
      </w:r>
    </w:p>
    <w:p w14:paraId="06296DA9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Melissa Bondy</w:t>
      </w:r>
    </w:p>
    <w:p w14:paraId="7E60935B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Hassan Brim</w:t>
      </w:r>
    </w:p>
    <w:p w14:paraId="5A01F548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effrey Burns</w:t>
      </w:r>
    </w:p>
    <w:p w14:paraId="182BA24D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Alexander Charney</w:t>
      </w:r>
    </w:p>
    <w:p w14:paraId="5CFE20F6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Benjamin Chen</w:t>
      </w:r>
    </w:p>
    <w:p w14:paraId="1C437807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Mine Cicek</w:t>
      </w:r>
    </w:p>
    <w:p w14:paraId="63606547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ohn Crary</w:t>
      </w:r>
    </w:p>
    <w:p w14:paraId="041A529A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Dawood Darbar</w:t>
      </w:r>
    </w:p>
    <w:p w14:paraId="00DF9073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Sean Deoni</w:t>
      </w:r>
    </w:p>
    <w:p w14:paraId="1BB54F97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lastRenderedPageBreak/>
        <w:t>Kathi Diviak</w:t>
      </w:r>
    </w:p>
    <w:p w14:paraId="15BB1619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Ray Ebert</w:t>
      </w:r>
    </w:p>
    <w:p w14:paraId="454B6B93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amie Elifritz</w:t>
      </w:r>
    </w:p>
    <w:p w14:paraId="796AC838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Amy Elliott</w:t>
      </w:r>
    </w:p>
    <w:p w14:paraId="108FFE63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Robert L. Ferrer</w:t>
      </w:r>
    </w:p>
    <w:p w14:paraId="7F1EE11F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ohn Fessel</w:t>
      </w:r>
    </w:p>
    <w:p w14:paraId="5EAF5533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Aloke Finn</w:t>
      </w:r>
    </w:p>
    <w:p w14:paraId="076477F2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Thomas Flotte</w:t>
      </w:r>
    </w:p>
    <w:p w14:paraId="345A4067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Andrea Foulkes</w:t>
      </w:r>
    </w:p>
    <w:p w14:paraId="05657FD2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Emily Gallagher</w:t>
      </w:r>
    </w:p>
    <w:p w14:paraId="21E54AF2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Maria Gennaro</w:t>
      </w:r>
    </w:p>
    <w:p w14:paraId="7478ED78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Rachel Gross</w:t>
      </w:r>
    </w:p>
    <w:p w14:paraId="5E3B0057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Melissa Haendel</w:t>
      </w:r>
    </w:p>
    <w:p w14:paraId="1888EB3D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ames Heath</w:t>
      </w:r>
    </w:p>
    <w:p w14:paraId="57B550A3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Rachel Hess</w:t>
      </w:r>
    </w:p>
    <w:p w14:paraId="61E35002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Sally Hodder</w:t>
      </w:r>
    </w:p>
    <w:p w14:paraId="688151EA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Carol Horowitz</w:t>
      </w:r>
    </w:p>
    <w:p w14:paraId="44305B25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Leora Horwitz</w:t>
      </w:r>
    </w:p>
    <w:p w14:paraId="0E256BD1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Vanessa Jacoby</w:t>
      </w:r>
    </w:p>
    <w:p w14:paraId="4CA5EE71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Sarah Jolley</w:t>
      </w:r>
    </w:p>
    <w:p w14:paraId="14B943C3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Suzanne Judd</w:t>
      </w:r>
    </w:p>
    <w:p w14:paraId="22695A19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Elizabeth Karlson</w:t>
      </w:r>
    </w:p>
    <w:p w14:paraId="3EB224C8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Stuart Katz</w:t>
      </w:r>
    </w:p>
    <w:p w14:paraId="5339F33B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Rainu Kaushal</w:t>
      </w:r>
    </w:p>
    <w:p w14:paraId="713511D2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Lawrence Kleinman</w:t>
      </w:r>
    </w:p>
    <w:p w14:paraId="1BF99B01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erry Krishnan</w:t>
      </w:r>
    </w:p>
    <w:p w14:paraId="51BC36A0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Craig Lefebvre</w:t>
      </w:r>
    </w:p>
    <w:p w14:paraId="3C8879FB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Lei Lei</w:t>
      </w:r>
    </w:p>
    <w:p w14:paraId="5ABC7490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Emily Levitan</w:t>
      </w:r>
    </w:p>
    <w:p w14:paraId="0AD0A51D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Bruce Levy</w:t>
      </w:r>
    </w:p>
    <w:p w14:paraId="015AF320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Daniel Liu</w:t>
      </w:r>
    </w:p>
    <w:p w14:paraId="192DBED6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effrey Martin</w:t>
      </w:r>
    </w:p>
    <w:p w14:paraId="0AFED1AB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Grace McComsey</w:t>
      </w:r>
    </w:p>
    <w:p w14:paraId="6CBE3565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ulie McMurry</w:t>
      </w:r>
    </w:p>
    <w:p w14:paraId="58134296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Robin J. Mermelstein</w:t>
      </w:r>
    </w:p>
    <w:p w14:paraId="75EE6375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Torri Metz</w:t>
      </w:r>
    </w:p>
    <w:p w14:paraId="556A8014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Lucio Miele</w:t>
      </w:r>
    </w:p>
    <w:p w14:paraId="71C073C7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Sindhu Mohandas</w:t>
      </w:r>
    </w:p>
    <w:p w14:paraId="7F268470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anet Mullington</w:t>
      </w:r>
    </w:p>
    <w:p w14:paraId="03B3B34E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Shawn Murphy</w:t>
      </w:r>
    </w:p>
    <w:p w14:paraId="1FF25922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ane Newburger</w:t>
      </w:r>
    </w:p>
    <w:p w14:paraId="2F521DC2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Lisa Newman</w:t>
      </w:r>
    </w:p>
    <w:p w14:paraId="7C4C5BFD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Igho Ofotokun</w:t>
      </w:r>
    </w:p>
    <w:p w14:paraId="1871E1D0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Princess Ogbogu</w:t>
      </w:r>
    </w:p>
    <w:p w14:paraId="63F0A76D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Michelle Olive</w:t>
      </w:r>
    </w:p>
    <w:p w14:paraId="2253E9A6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Sairam Parthasarathy</w:t>
      </w:r>
    </w:p>
    <w:p w14:paraId="0837521C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Thomas Patterson</w:t>
      </w:r>
    </w:p>
    <w:p w14:paraId="4D55B69E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Priscilla Pemu</w:t>
      </w:r>
    </w:p>
    <w:p w14:paraId="6C4B98F2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ames (Zach) Porterfield</w:t>
      </w:r>
    </w:p>
    <w:p w14:paraId="2B377C0B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lastRenderedPageBreak/>
        <w:t>Antonello Punturieri</w:t>
      </w:r>
    </w:p>
    <w:p w14:paraId="0A9E7CDA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R. Ross Reichard</w:t>
      </w:r>
    </w:p>
    <w:p w14:paraId="7D287C47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ane Reusch</w:t>
      </w:r>
    </w:p>
    <w:p w14:paraId="15349BC5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Kyung Rhee</w:t>
      </w:r>
    </w:p>
    <w:p w14:paraId="1E487E4E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Kathleen Rodgers</w:t>
      </w:r>
    </w:p>
    <w:p w14:paraId="5E22307B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uan Salazar</w:t>
      </w:r>
    </w:p>
    <w:p w14:paraId="60AAB6B9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Lisa Schwartz-Longacre</w:t>
      </w:r>
    </w:p>
    <w:p w14:paraId="1030C175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Sudha Seshadri</w:t>
      </w:r>
    </w:p>
    <w:p w14:paraId="397A6EB6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Howard Sesso</w:t>
      </w:r>
    </w:p>
    <w:p w14:paraId="28F6015A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Eyal Shemesh</w:t>
      </w:r>
    </w:p>
    <w:p w14:paraId="009EAD3F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Allan Shipp</w:t>
      </w:r>
    </w:p>
    <w:p w14:paraId="6268EB4E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Upinder Singh</w:t>
      </w:r>
    </w:p>
    <w:p w14:paraId="6E17E9A0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essica Snowden</w:t>
      </w:r>
    </w:p>
    <w:p w14:paraId="266A7FB6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Serena Spudich</w:t>
      </w:r>
    </w:p>
    <w:p w14:paraId="5EB221D6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Cheryl Stein</w:t>
      </w:r>
    </w:p>
    <w:p w14:paraId="72C8FBD6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Melissa Stockwell</w:t>
      </w:r>
    </w:p>
    <w:p w14:paraId="23722C91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ames Stone</w:t>
      </w:r>
    </w:p>
    <w:p w14:paraId="6E2478D6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un Sun</w:t>
      </w:r>
    </w:p>
    <w:p w14:paraId="083C927F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Mehul Suthar</w:t>
      </w:r>
    </w:p>
    <w:p w14:paraId="16CCC338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David Systrom</w:t>
      </w:r>
    </w:p>
    <w:p w14:paraId="4869EDD8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Brittany Taylor</w:t>
      </w:r>
    </w:p>
    <w:p w14:paraId="22D661A5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Stephen Thibodeau</w:t>
      </w:r>
    </w:p>
    <w:p w14:paraId="156CB92E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Andrea Troxel</w:t>
      </w:r>
    </w:p>
    <w:p w14:paraId="0708E312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P</w:t>
      </w:r>
      <w:r w:rsidRPr="00642130">
        <w:rPr>
          <w:rFonts w:ascii="Times New Roman" w:eastAsia="Times New Roman" w:hAnsi="Times New Roman" w:cs="Times New Roman"/>
          <w:color w:val="000000"/>
          <w:lang w:val="en-US"/>
        </w:rPr>
        <w:t>J</w:t>
      </w:r>
      <w:r>
        <w:rPr>
          <w:rFonts w:ascii="Times New Roman" w:eastAsia="Times New Roman" w:hAnsi="Times New Roman" w:cs="Times New Roman"/>
          <w:color w:val="000000"/>
          <w:lang w:val="en-US"/>
        </w:rPr>
        <w:t>.</w:t>
      </w:r>
      <w:r w:rsidRPr="00642130">
        <w:rPr>
          <w:rFonts w:ascii="Times New Roman" w:eastAsia="Times New Roman" w:hAnsi="Times New Roman" w:cs="Times New Roman"/>
          <w:color w:val="000000"/>
          <w:lang w:val="en-US"/>
        </w:rPr>
        <w:t>Utz</w:t>
      </w:r>
    </w:p>
    <w:p w14:paraId="7AFBD658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Tiffany Walker</w:t>
      </w:r>
    </w:p>
    <w:p w14:paraId="2A5ADFA3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David Warburton</w:t>
      </w:r>
    </w:p>
    <w:p w14:paraId="7B4238D1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Gail Weinmann</w:t>
      </w:r>
    </w:p>
    <w:p w14:paraId="368AAA81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Neely Williams</w:t>
      </w:r>
    </w:p>
    <w:p w14:paraId="00BBE505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Dana Wolff-Hughes</w:t>
      </w:r>
    </w:p>
    <w:p w14:paraId="434D8F3D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642130">
        <w:rPr>
          <w:rFonts w:ascii="Times New Roman" w:eastAsia="Times New Roman" w:hAnsi="Times New Roman" w:cs="Times New Roman"/>
          <w:color w:val="000000"/>
          <w:lang w:val="en-US"/>
        </w:rPr>
        <w:t>John Wood</w:t>
      </w:r>
    </w:p>
    <w:p w14:paraId="117CE743" w14:textId="77777777" w:rsidR="001B326B" w:rsidRDefault="001B326B" w:rsidP="001B326B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</w:p>
    <w:p w14:paraId="7FC0BAF2" w14:textId="77777777" w:rsidR="001B326B" w:rsidRPr="00811E74" w:rsidRDefault="001B326B" w:rsidP="001B326B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811E74">
        <w:rPr>
          <w:rFonts w:ascii="Times New Roman" w:hAnsi="Times New Roman" w:cs="Times New Roman"/>
          <w:b/>
          <w:bCs/>
          <w:sz w:val="24"/>
        </w:rPr>
        <w:t>Adjudication</w:t>
      </w:r>
    </w:p>
    <w:p w14:paraId="1FD0CC4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hamal Anglin</w:t>
      </w:r>
    </w:p>
    <w:p w14:paraId="283A7F8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Emilia Bagiella</w:t>
      </w:r>
    </w:p>
    <w:p w14:paraId="673AA0C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yan Branski</w:t>
      </w:r>
    </w:p>
    <w:p w14:paraId="4F35CFA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odica Busui</w:t>
      </w:r>
    </w:p>
    <w:p w14:paraId="5E6AF9D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issa Diggs</w:t>
      </w:r>
    </w:p>
    <w:p w14:paraId="48FFFA0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Vivian Gainer</w:t>
      </w:r>
    </w:p>
    <w:p w14:paraId="1F27FCF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unanda Gaur</w:t>
      </w:r>
    </w:p>
    <w:p w14:paraId="5C1F82F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inda Geng</w:t>
      </w:r>
    </w:p>
    <w:p w14:paraId="3FEF25C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arah Jolley</w:t>
      </w:r>
    </w:p>
    <w:p w14:paraId="54890F0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arah Laury</w:t>
      </w:r>
    </w:p>
    <w:p w14:paraId="29130B5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i Marathe</w:t>
      </w:r>
    </w:p>
    <w:p w14:paraId="5AA6C32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isa McCorkell</w:t>
      </w:r>
    </w:p>
    <w:p w14:paraId="4A98772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rrod Mosier</w:t>
      </w:r>
    </w:p>
    <w:p w14:paraId="561F9C1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inita Shah</w:t>
      </w:r>
    </w:p>
    <w:p w14:paraId="15B3C31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impy Shah</w:t>
      </w:r>
    </w:p>
    <w:p w14:paraId="2C4F638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iffany Walker</w:t>
      </w:r>
    </w:p>
    <w:p w14:paraId="7CAA11A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eter Whitesell</w:t>
      </w:r>
    </w:p>
    <w:p w14:paraId="237404D1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4E994FA" w14:textId="77777777" w:rsidR="001B326B" w:rsidRPr="00811E74" w:rsidRDefault="001B326B" w:rsidP="001B326B">
      <w:pPr>
        <w:spacing w:line="240" w:lineRule="auto"/>
        <w:rPr>
          <w:rFonts w:ascii="Times New Roman" w:hAnsi="Times New Roman" w:cs="Times New Roman"/>
          <w:sz w:val="24"/>
        </w:rPr>
      </w:pPr>
      <w:r w:rsidRPr="00811E74">
        <w:rPr>
          <w:rFonts w:ascii="Times New Roman" w:hAnsi="Times New Roman" w:cs="Times New Roman"/>
          <w:b/>
          <w:bCs/>
          <w:sz w:val="24"/>
        </w:rPr>
        <w:t>Ancillary Studies</w:t>
      </w:r>
    </w:p>
    <w:p w14:paraId="0005068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assan Ashktorab</w:t>
      </w:r>
    </w:p>
    <w:p w14:paraId="5BD7218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hristine Bevc</w:t>
      </w:r>
    </w:p>
    <w:p w14:paraId="672D5D3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aryn Bishof</w:t>
      </w:r>
    </w:p>
    <w:p w14:paraId="525E827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Yu Chen</w:t>
      </w:r>
    </w:p>
    <w:p w14:paraId="0EBEF30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ori Chibnik</w:t>
      </w:r>
    </w:p>
    <w:p w14:paraId="4E7D51E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ni Dumitriu</w:t>
      </w:r>
    </w:p>
    <w:p w14:paraId="38BC751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ennifer Frontera</w:t>
      </w:r>
    </w:p>
    <w:p w14:paraId="30E3FF1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aul Goepfert</w:t>
      </w:r>
    </w:p>
    <w:p w14:paraId="35BD0C9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ylvie Goldman</w:t>
      </w:r>
    </w:p>
    <w:p w14:paraId="3099A9E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tephen Hewitt</w:t>
      </w:r>
    </w:p>
    <w:p w14:paraId="12186FC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tt Huentelman</w:t>
      </w:r>
    </w:p>
    <w:p w14:paraId="4E84926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arbara Karp</w:t>
      </w:r>
    </w:p>
    <w:p w14:paraId="4EF1A8A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erry Krishnan</w:t>
      </w:r>
    </w:p>
    <w:p w14:paraId="27E0C93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rah Lachowicz-Scroggins</w:t>
      </w:r>
    </w:p>
    <w:p w14:paraId="7594310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arah Laury</w:t>
      </w:r>
    </w:p>
    <w:p w14:paraId="512A930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ruce Levy</w:t>
      </w:r>
    </w:p>
    <w:p w14:paraId="6957E63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iriam Merad</w:t>
      </w:r>
    </w:p>
    <w:p w14:paraId="6C28727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hawn Murphy</w:t>
      </w:r>
    </w:p>
    <w:p w14:paraId="66BB79C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nko Nikolich-Zugich</w:t>
      </w:r>
    </w:p>
    <w:p w14:paraId="413B6C3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aura Pace</w:t>
      </w:r>
    </w:p>
    <w:p w14:paraId="1FB4025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lice Perlowski</w:t>
      </w:r>
    </w:p>
    <w:p w14:paraId="57CA23C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rian Reeves</w:t>
      </w:r>
    </w:p>
    <w:p w14:paraId="00CAC21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uan Salazar</w:t>
      </w:r>
    </w:p>
    <w:p w14:paraId="7D8596F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ujata Thawani</w:t>
      </w:r>
    </w:p>
    <w:p w14:paraId="08FC958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annah Valantine</w:t>
      </w:r>
    </w:p>
    <w:p w14:paraId="5D01830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renna Waldrop</w:t>
      </w:r>
    </w:p>
    <w:p w14:paraId="1E0DAB92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</w:rPr>
        <w:t xml:space="preserve"> </w:t>
      </w:r>
    </w:p>
    <w:p w14:paraId="0D7BC0B5" w14:textId="77777777" w:rsidR="001B326B" w:rsidRPr="00811E74" w:rsidRDefault="001B326B" w:rsidP="001B326B">
      <w:pPr>
        <w:spacing w:line="240" w:lineRule="auto"/>
        <w:rPr>
          <w:rFonts w:ascii="Times New Roman" w:hAnsi="Times New Roman" w:cs="Times New Roman"/>
          <w:sz w:val="24"/>
        </w:rPr>
      </w:pPr>
      <w:r w:rsidRPr="00811E74">
        <w:rPr>
          <w:rFonts w:ascii="Times New Roman" w:hAnsi="Times New Roman" w:cs="Times New Roman"/>
          <w:b/>
          <w:bCs/>
          <w:sz w:val="24"/>
        </w:rPr>
        <w:t>Cardiopulmonary</w:t>
      </w:r>
    </w:p>
    <w:p w14:paraId="5F9C89D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atasha Altman</w:t>
      </w:r>
    </w:p>
    <w:p w14:paraId="1361C04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oham DasGupta</w:t>
      </w:r>
    </w:p>
    <w:p w14:paraId="281A00D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issa Edminston</w:t>
      </w:r>
    </w:p>
    <w:p w14:paraId="08A00A6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sh Fessel</w:t>
      </w:r>
    </w:p>
    <w:p w14:paraId="7EBC15B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loke Finn</w:t>
      </w:r>
    </w:p>
    <w:p w14:paraId="109AEB5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yler Gustafson</w:t>
      </w:r>
    </w:p>
    <w:p w14:paraId="224285C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Francois Haddad</w:t>
      </w:r>
    </w:p>
    <w:p w14:paraId="6D12E6B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ennifer Hossain</w:t>
      </w:r>
    </w:p>
    <w:p w14:paraId="092A59B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riscilla Hsue</w:t>
      </w:r>
    </w:p>
    <w:p w14:paraId="38BFB95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avitra Kotini-Shah</w:t>
      </w:r>
    </w:p>
    <w:p w14:paraId="2E35F08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ankaran Krishnan</w:t>
      </w:r>
    </w:p>
    <w:p w14:paraId="6658840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nu Lala-Trindade</w:t>
      </w:r>
    </w:p>
    <w:p w14:paraId="6CCD70A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imon Lee</w:t>
      </w:r>
    </w:p>
    <w:p w14:paraId="2067C9C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lem Mehari</w:t>
      </w:r>
    </w:p>
    <w:p w14:paraId="48B3BA2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atricio Millar Vernetti</w:t>
      </w:r>
    </w:p>
    <w:p w14:paraId="31F9E14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ndre L Moreira</w:t>
      </w:r>
    </w:p>
    <w:p w14:paraId="5A4462F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noop Nambiar</w:t>
      </w:r>
    </w:p>
    <w:p w14:paraId="0C94A4F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obert Padera</w:t>
      </w:r>
    </w:p>
    <w:p w14:paraId="3D88B93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Gail Pearson</w:t>
      </w:r>
    </w:p>
    <w:p w14:paraId="41377DD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haval Raval</w:t>
      </w:r>
    </w:p>
    <w:p w14:paraId="08E3F77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Franz Rischard</w:t>
      </w:r>
    </w:p>
    <w:p w14:paraId="2C99D0A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Erika Rosenzweig</w:t>
      </w:r>
    </w:p>
    <w:p w14:paraId="23E6352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arbara Sampson</w:t>
      </w:r>
    </w:p>
    <w:p w14:paraId="5192635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Frank Sciurba</w:t>
      </w:r>
    </w:p>
    <w:p w14:paraId="77F9438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ckie Szmuszkovicz</w:t>
      </w:r>
    </w:p>
    <w:p w14:paraId="30A0DD8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ulie Thompson</w:t>
      </w:r>
    </w:p>
    <w:p w14:paraId="26602A9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ongngan Truong</w:t>
      </w:r>
    </w:p>
    <w:p w14:paraId="524E977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Viola Vaccarino</w:t>
      </w:r>
    </w:p>
    <w:p w14:paraId="2C152A9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lison Van Dyke</w:t>
      </w:r>
    </w:p>
    <w:p w14:paraId="43108AF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George Washko</w:t>
      </w:r>
    </w:p>
    <w:p w14:paraId="6CB0464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hn Wood</w:t>
      </w:r>
    </w:p>
    <w:p w14:paraId="4185DBA1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</w:rPr>
        <w:t xml:space="preserve"> </w:t>
      </w:r>
    </w:p>
    <w:p w14:paraId="47477971" w14:textId="77777777" w:rsidR="001B326B" w:rsidRPr="00811E74" w:rsidRDefault="001B326B" w:rsidP="001B326B">
      <w:pPr>
        <w:spacing w:line="240" w:lineRule="auto"/>
        <w:rPr>
          <w:rFonts w:ascii="Times New Roman" w:hAnsi="Times New Roman" w:cs="Times New Roman"/>
          <w:sz w:val="24"/>
        </w:rPr>
      </w:pPr>
      <w:r w:rsidRPr="00811E74">
        <w:rPr>
          <w:rFonts w:ascii="Times New Roman" w:hAnsi="Times New Roman" w:cs="Times New Roman"/>
          <w:b/>
          <w:bCs/>
          <w:sz w:val="24"/>
        </w:rPr>
        <w:t xml:space="preserve">Commonalities with </w:t>
      </w:r>
      <w:r>
        <w:rPr>
          <w:rFonts w:ascii="Times New Roman" w:hAnsi="Times New Roman" w:cs="Times New Roman"/>
          <w:b/>
          <w:bCs/>
          <w:sz w:val="24"/>
        </w:rPr>
        <w:t>O</w:t>
      </w:r>
      <w:r w:rsidRPr="00811E74">
        <w:rPr>
          <w:rFonts w:ascii="Times New Roman" w:hAnsi="Times New Roman" w:cs="Times New Roman"/>
          <w:b/>
          <w:bCs/>
          <w:sz w:val="24"/>
        </w:rPr>
        <w:t xml:space="preserve">ther </w:t>
      </w:r>
      <w:r>
        <w:rPr>
          <w:rFonts w:ascii="Times New Roman" w:hAnsi="Times New Roman" w:cs="Times New Roman"/>
          <w:b/>
          <w:bCs/>
          <w:sz w:val="24"/>
        </w:rPr>
        <w:t>P</w:t>
      </w:r>
      <w:r w:rsidRPr="00811E74">
        <w:rPr>
          <w:rFonts w:ascii="Times New Roman" w:hAnsi="Times New Roman" w:cs="Times New Roman"/>
          <w:b/>
          <w:bCs/>
          <w:sz w:val="24"/>
        </w:rPr>
        <w:t xml:space="preserve">ost-viral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811E74">
        <w:rPr>
          <w:rFonts w:ascii="Times New Roman" w:hAnsi="Times New Roman" w:cs="Times New Roman"/>
          <w:b/>
          <w:bCs/>
          <w:sz w:val="24"/>
        </w:rPr>
        <w:t>yndromes</w:t>
      </w:r>
    </w:p>
    <w:p w14:paraId="1C0AC89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ector Bonilla</w:t>
      </w:r>
    </w:p>
    <w:p w14:paraId="64BEB30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hristine Capone</w:t>
      </w:r>
    </w:p>
    <w:p w14:paraId="02E61F4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ekai Chideya-Chihota</w:t>
      </w:r>
    </w:p>
    <w:p w14:paraId="5149DE0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ne Cook</w:t>
      </w:r>
    </w:p>
    <w:p w14:paraId="19D85F9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Walter Dehority</w:t>
      </w:r>
    </w:p>
    <w:p w14:paraId="1CD8A7B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onica Gutierrez</w:t>
      </w:r>
    </w:p>
    <w:p w14:paraId="3EA6A1E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ohan Hazra</w:t>
      </w:r>
    </w:p>
    <w:p w14:paraId="199DB18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eonard Jason</w:t>
      </w:r>
    </w:p>
    <w:p w14:paraId="51B11C2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hillip Joseph</w:t>
      </w:r>
    </w:p>
    <w:p w14:paraId="1291EB4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n Kelly</w:t>
      </w:r>
    </w:p>
    <w:p w14:paraId="02FB8D8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yce Lee-Ianotti</w:t>
      </w:r>
    </w:p>
    <w:p w14:paraId="07708D1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Vincent Marconi</w:t>
      </w:r>
    </w:p>
    <w:p w14:paraId="03E1958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shua Milner</w:t>
      </w:r>
    </w:p>
    <w:p w14:paraId="00325BA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enjamin Natelson</w:t>
      </w:r>
    </w:p>
    <w:p w14:paraId="26F2539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isa O'Brien</w:t>
      </w:r>
    </w:p>
    <w:p w14:paraId="397E60F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arlos Oliveira</w:t>
      </w:r>
    </w:p>
    <w:p w14:paraId="405B438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mes (Zach) Porterfield</w:t>
      </w:r>
    </w:p>
    <w:p w14:paraId="083AF47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laire Quiner</w:t>
      </w:r>
    </w:p>
    <w:p w14:paraId="58C1C30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Zaki Sherif</w:t>
      </w:r>
    </w:p>
    <w:p w14:paraId="1C632A0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ora Singer</w:t>
      </w:r>
    </w:p>
    <w:p w14:paraId="234F08A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Inderjit Singh</w:t>
      </w:r>
    </w:p>
    <w:p w14:paraId="2A0BF9E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essica Snowden</w:t>
      </w:r>
    </w:p>
    <w:p w14:paraId="287E3FA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vid Systrom</w:t>
      </w:r>
    </w:p>
    <w:p w14:paraId="0E5D8AE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. Sabrina Tan</w:t>
      </w:r>
    </w:p>
    <w:p w14:paraId="35A62BC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Emily Taylor</w:t>
      </w:r>
    </w:p>
    <w:p w14:paraId="42E9B70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Vanessa Thornburg</w:t>
      </w:r>
    </w:p>
    <w:p w14:paraId="1B1E48B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uzanne Vernon</w:t>
      </w:r>
    </w:p>
    <w:p w14:paraId="73D7E2BA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</w:rPr>
        <w:t xml:space="preserve">  </w:t>
      </w:r>
    </w:p>
    <w:p w14:paraId="3C21E265" w14:textId="77777777" w:rsidR="001B326B" w:rsidRPr="00811E74" w:rsidRDefault="001B326B" w:rsidP="001B326B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811E74">
        <w:rPr>
          <w:rFonts w:ascii="Times New Roman" w:hAnsi="Times New Roman" w:cs="Times New Roman"/>
          <w:b/>
          <w:sz w:val="24"/>
        </w:rPr>
        <w:t>Core Operations Group</w:t>
      </w:r>
    </w:p>
    <w:p w14:paraId="7AF71B0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Quinn Barnette</w:t>
      </w:r>
    </w:p>
    <w:p w14:paraId="74D4A95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Frank Blancero</w:t>
      </w:r>
    </w:p>
    <w:p w14:paraId="1D70773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ine Cicek</w:t>
      </w:r>
    </w:p>
    <w:p w14:paraId="7E9B783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auren Decker</w:t>
      </w:r>
    </w:p>
    <w:p w14:paraId="2D60998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smin Divers</w:t>
      </w:r>
    </w:p>
    <w:p w14:paraId="6DEE69B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ay Ebert</w:t>
      </w:r>
    </w:p>
    <w:p w14:paraId="6E5B837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onya Farris</w:t>
      </w:r>
    </w:p>
    <w:p w14:paraId="47CFB71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Valerie Flaherman</w:t>
      </w:r>
    </w:p>
    <w:p w14:paraId="06AEAF4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homas Flotte</w:t>
      </w:r>
    </w:p>
    <w:p w14:paraId="76867DF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ndrea Foulkes</w:t>
      </w:r>
    </w:p>
    <w:p w14:paraId="209C859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achel Gross</w:t>
      </w:r>
    </w:p>
    <w:p w14:paraId="2FBEBA1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ally Hodder</w:t>
      </w:r>
    </w:p>
    <w:p w14:paraId="42F6E1D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eora Horwitz</w:t>
      </w:r>
    </w:p>
    <w:p w14:paraId="144215B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eth Karlson</w:t>
      </w:r>
    </w:p>
    <w:p w14:paraId="46482B4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tuart Katz</w:t>
      </w:r>
    </w:p>
    <w:p w14:paraId="59B1312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raig Lefebvre</w:t>
      </w:r>
    </w:p>
    <w:p w14:paraId="7DB7E11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ei Lei</w:t>
      </w:r>
    </w:p>
    <w:p w14:paraId="1242F81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hawn Murphy</w:t>
      </w:r>
    </w:p>
    <w:p w14:paraId="2E35326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isa Newman</w:t>
      </w:r>
    </w:p>
    <w:p w14:paraId="49DB3FE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ichelle Olive</w:t>
      </w:r>
    </w:p>
    <w:p w14:paraId="7B30753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ony Punturieri</w:t>
      </w:r>
    </w:p>
    <w:p w14:paraId="0D0E6E9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isa Schwartz Longacre</w:t>
      </w:r>
    </w:p>
    <w:p w14:paraId="7DB570F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Upinder Singh</w:t>
      </w:r>
    </w:p>
    <w:p w14:paraId="34BCADD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tephen Thibodeau</w:t>
      </w:r>
    </w:p>
    <w:p w14:paraId="45651A5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ndrea Troxel</w:t>
      </w:r>
    </w:p>
    <w:p w14:paraId="52B07FA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vid Warburton</w:t>
      </w:r>
    </w:p>
    <w:p w14:paraId="581D1F4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rdan Weyer</w:t>
      </w:r>
    </w:p>
    <w:p w14:paraId="7045ADD3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3C2A58FC" w14:textId="77777777" w:rsidR="001B326B" w:rsidRPr="00811E74" w:rsidRDefault="001B326B" w:rsidP="001B326B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811E74">
        <w:rPr>
          <w:rFonts w:ascii="Times New Roman" w:hAnsi="Times New Roman" w:cs="Times New Roman"/>
          <w:b/>
          <w:bCs/>
          <w:sz w:val="24"/>
        </w:rPr>
        <w:t>Health Equity/ PRO / Community Engagement</w:t>
      </w:r>
    </w:p>
    <w:p w14:paraId="3FA4939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rett Anderson</w:t>
      </w:r>
    </w:p>
    <w:p w14:paraId="27BECBB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ujata Bardhan</w:t>
      </w:r>
    </w:p>
    <w:p w14:paraId="5D9B013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eah Castro-Baucom</w:t>
      </w:r>
    </w:p>
    <w:p w14:paraId="1E8AF9A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eena Chisolm</w:t>
      </w:r>
    </w:p>
    <w:p w14:paraId="5498E8A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laudia Corchado</w:t>
      </w:r>
    </w:p>
    <w:p w14:paraId="0922AFE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pril Joy Damian</w:t>
      </w:r>
    </w:p>
    <w:p w14:paraId="12C30B3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asey Daniel</w:t>
      </w:r>
    </w:p>
    <w:p w14:paraId="5F91C55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oham DasGupta</w:t>
      </w:r>
    </w:p>
    <w:p w14:paraId="764DB48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Walter Dehority</w:t>
      </w:r>
    </w:p>
    <w:p w14:paraId="1E13E29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andace Feldman</w:t>
      </w:r>
    </w:p>
    <w:p w14:paraId="7BE9317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sh Fessel</w:t>
      </w:r>
    </w:p>
    <w:p w14:paraId="3C1AB3C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isa Goldman Rosas</w:t>
      </w:r>
    </w:p>
    <w:p w14:paraId="67700A0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arol Horowitz</w:t>
      </w:r>
    </w:p>
    <w:p w14:paraId="503E5B0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nice John</w:t>
      </w:r>
    </w:p>
    <w:p w14:paraId="03361DB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hruv Khullar</w:t>
      </w:r>
    </w:p>
    <w:p w14:paraId="4E1FB67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eila Lopez</w:t>
      </w:r>
    </w:p>
    <w:p w14:paraId="31A81F7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aren Lutrick</w:t>
      </w:r>
    </w:p>
    <w:p w14:paraId="19CD05F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arina Marquez</w:t>
      </w:r>
    </w:p>
    <w:p w14:paraId="696A520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helly McDonald Pinkett</w:t>
      </w:r>
    </w:p>
    <w:p w14:paraId="2ED9E86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arissa Myaskovsky</w:t>
      </w:r>
    </w:p>
    <w:p w14:paraId="78B6908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idia Regino</w:t>
      </w:r>
    </w:p>
    <w:p w14:paraId="0ED3CA0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im Rhoads</w:t>
      </w:r>
    </w:p>
    <w:p w14:paraId="6DFA954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Gelise St John Thomas</w:t>
      </w:r>
    </w:p>
    <w:p w14:paraId="413CE49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arah Stewart de Ramirez</w:t>
      </w:r>
    </w:p>
    <w:p w14:paraId="581A1FA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el Tsevat</w:t>
      </w:r>
    </w:p>
    <w:p w14:paraId="7D3CA58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arlos Valencia</w:t>
      </w:r>
    </w:p>
    <w:p w14:paraId="1AA7FD4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ita Vangeepuram</w:t>
      </w:r>
    </w:p>
    <w:p w14:paraId="39AD15D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lastRenderedPageBreak/>
        <w:t>Anita Walden</w:t>
      </w:r>
    </w:p>
    <w:p w14:paraId="402AB82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Zanthia Wiley</w:t>
      </w:r>
    </w:p>
    <w:p w14:paraId="41E7D07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eely Williams</w:t>
      </w:r>
    </w:p>
    <w:p w14:paraId="753446D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honna Yin</w:t>
      </w:r>
    </w:p>
    <w:p w14:paraId="718E33AA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7760FC50" w14:textId="77777777" w:rsidR="001B326B" w:rsidRPr="00811E74" w:rsidRDefault="001B326B" w:rsidP="001B326B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811E74">
        <w:rPr>
          <w:rFonts w:ascii="Times New Roman" w:hAnsi="Times New Roman" w:cs="Times New Roman"/>
          <w:b/>
          <w:bCs/>
          <w:sz w:val="24"/>
        </w:rPr>
        <w:t>Immunology &amp; Hematology</w:t>
      </w:r>
    </w:p>
    <w:p w14:paraId="5EBC772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ulya Bukulmez</w:t>
      </w:r>
    </w:p>
    <w:p w14:paraId="7F3326B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hris Chute</w:t>
      </w:r>
    </w:p>
    <w:p w14:paraId="68624D9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aren Costenbader</w:t>
      </w:r>
    </w:p>
    <w:p w14:paraId="1E47A2C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etty Diamond</w:t>
      </w:r>
    </w:p>
    <w:p w14:paraId="3D3B741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ao Divi</w:t>
      </w:r>
    </w:p>
    <w:p w14:paraId="2CE290F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ahed El Kassar</w:t>
      </w:r>
    </w:p>
    <w:p w14:paraId="0AE04D6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athan Erdmann</w:t>
      </w:r>
    </w:p>
    <w:p w14:paraId="5A06B4B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Frances Eun-Hyung Lee</w:t>
      </w:r>
    </w:p>
    <w:p w14:paraId="4E50EA0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licia Gaffney</w:t>
      </w:r>
    </w:p>
    <w:p w14:paraId="112F55A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acha Gnjatic</w:t>
      </w:r>
    </w:p>
    <w:p w14:paraId="5FF4CCB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son Goldman</w:t>
      </w:r>
    </w:p>
    <w:p w14:paraId="4D5E706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imothy Gondre-Lewis</w:t>
      </w:r>
    </w:p>
    <w:p w14:paraId="3B0B1D2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im Heath</w:t>
      </w:r>
    </w:p>
    <w:p w14:paraId="346A0CB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ennifer Hossain</w:t>
      </w:r>
    </w:p>
    <w:p w14:paraId="63761D5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hao Jiang</w:t>
      </w:r>
    </w:p>
    <w:p w14:paraId="454FBB0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Ellen Kraig</w:t>
      </w:r>
    </w:p>
    <w:p w14:paraId="1EC6555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y Liu</w:t>
      </w:r>
    </w:p>
    <w:p w14:paraId="39C45F4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prajita Mattoo</w:t>
      </w:r>
    </w:p>
    <w:p w14:paraId="3D8889A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shua Milner</w:t>
      </w:r>
    </w:p>
    <w:p w14:paraId="3A168BF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indhu Mohandas</w:t>
      </w:r>
    </w:p>
    <w:p w14:paraId="0E05301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nko Nikolich-Zugich</w:t>
      </w:r>
    </w:p>
    <w:p w14:paraId="7812D19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rincess Ogbogu</w:t>
      </w:r>
    </w:p>
    <w:p w14:paraId="0500B6D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ichael Peluso</w:t>
      </w:r>
    </w:p>
    <w:p w14:paraId="077386D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ellur Prabhakar</w:t>
      </w:r>
    </w:p>
    <w:p w14:paraId="7609929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y Raval</w:t>
      </w:r>
    </w:p>
    <w:p w14:paraId="6848AD0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ian Sullivan</w:t>
      </w:r>
    </w:p>
    <w:p w14:paraId="4723A69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aul Thuluvath</w:t>
      </w:r>
    </w:p>
    <w:p w14:paraId="3DBB952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J Utz</w:t>
      </w:r>
    </w:p>
    <w:p w14:paraId="6056A56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idney Whiteheart</w:t>
      </w:r>
    </w:p>
    <w:p w14:paraId="77145A40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62D7306D" w14:textId="77777777" w:rsidR="001B326B" w:rsidRPr="00811E74" w:rsidRDefault="001B326B" w:rsidP="001B326B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811E74">
        <w:rPr>
          <w:rFonts w:ascii="Times New Roman" w:hAnsi="Times New Roman" w:cs="Times New Roman"/>
          <w:b/>
          <w:bCs/>
          <w:sz w:val="24"/>
        </w:rPr>
        <w:t>Integrative Physiology</w:t>
      </w:r>
    </w:p>
    <w:p w14:paraId="7469A41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ina Caplin</w:t>
      </w:r>
    </w:p>
    <w:p w14:paraId="13C8955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wood Darbar</w:t>
      </w:r>
    </w:p>
    <w:p w14:paraId="1116110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teven Deeks</w:t>
      </w:r>
    </w:p>
    <w:p w14:paraId="1698455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atie Fain</w:t>
      </w:r>
    </w:p>
    <w:p w14:paraId="6AA9B20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loke Finn</w:t>
      </w:r>
    </w:p>
    <w:p w14:paraId="0B1F03E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homas Flotte</w:t>
      </w:r>
    </w:p>
    <w:p w14:paraId="3FE523C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vid Goldstein</w:t>
      </w:r>
    </w:p>
    <w:p w14:paraId="5499B2D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eredith Hay</w:t>
      </w:r>
    </w:p>
    <w:p w14:paraId="276E315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Ellie Hirshberg</w:t>
      </w:r>
    </w:p>
    <w:p w14:paraId="496733D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harles Howell</w:t>
      </w:r>
    </w:p>
    <w:p w14:paraId="173C8E2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arbara Karp</w:t>
      </w:r>
    </w:p>
    <w:p w14:paraId="0926603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ean Kellogg</w:t>
      </w:r>
    </w:p>
    <w:p w14:paraId="2045BCA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ebecca Letts</w:t>
      </w:r>
    </w:p>
    <w:p w14:paraId="2E622B2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eisha Mandal</w:t>
      </w:r>
    </w:p>
    <w:p w14:paraId="071D652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net Mullington</w:t>
      </w:r>
    </w:p>
    <w:p w14:paraId="0DBDA28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sa Oxner</w:t>
      </w:r>
    </w:p>
    <w:p w14:paraId="3F1081A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vid Putrino</w:t>
      </w:r>
    </w:p>
    <w:p w14:paraId="774A225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cqueline Rutter</w:t>
      </w:r>
    </w:p>
    <w:p w14:paraId="7213E1B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el Trinity</w:t>
      </w:r>
    </w:p>
    <w:p w14:paraId="7FC7AE7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hn Wood</w:t>
      </w:r>
    </w:p>
    <w:p w14:paraId="2A7C8B2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oham Zamanian</w:t>
      </w:r>
    </w:p>
    <w:p w14:paraId="06F3507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</w:p>
    <w:p w14:paraId="3F633515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  <w:b/>
          <w:bCs/>
        </w:rPr>
      </w:pPr>
      <w:r w:rsidRPr="009E6BFB">
        <w:rPr>
          <w:rFonts w:ascii="Times New Roman" w:hAnsi="Times New Roman" w:cs="Times New Roman"/>
          <w:b/>
          <w:bCs/>
        </w:rPr>
        <w:t>Mechanistic Pathways</w:t>
      </w:r>
    </w:p>
    <w:p w14:paraId="5BF83B8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hristian Bime</w:t>
      </w:r>
    </w:p>
    <w:p w14:paraId="5D1055C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teven Bradfute</w:t>
      </w:r>
    </w:p>
    <w:p w14:paraId="56B8764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enjamin Chen</w:t>
      </w:r>
    </w:p>
    <w:p w14:paraId="7D9F908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om Connors</w:t>
      </w:r>
    </w:p>
    <w:p w14:paraId="6D79B24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rista Coombs</w:t>
      </w:r>
    </w:p>
    <w:p w14:paraId="70BA845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Glenn Fishman</w:t>
      </w:r>
    </w:p>
    <w:p w14:paraId="3E7429B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ia Gennaro</w:t>
      </w:r>
    </w:p>
    <w:p w14:paraId="0971342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imothy Henrich</w:t>
      </w:r>
    </w:p>
    <w:p w14:paraId="56EAEB3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rasanna Jagganathan</w:t>
      </w:r>
    </w:p>
    <w:p w14:paraId="0D4DE95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udith James</w:t>
      </w:r>
    </w:p>
    <w:p w14:paraId="00FE1C2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oris Juelg</w:t>
      </w:r>
    </w:p>
    <w:p w14:paraId="2F89F03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hristina Kim</w:t>
      </w:r>
    </w:p>
    <w:p w14:paraId="59D01EE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indhu Mohandas</w:t>
      </w:r>
    </w:p>
    <w:p w14:paraId="203D80F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ichael Portman</w:t>
      </w:r>
    </w:p>
    <w:p w14:paraId="7289FA3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rian Reeves</w:t>
      </w:r>
    </w:p>
    <w:p w14:paraId="32520D4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lees Rehman</w:t>
      </w:r>
    </w:p>
    <w:p w14:paraId="10D4B7F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Ignacio Sanz</w:t>
      </w:r>
    </w:p>
    <w:p w14:paraId="4BA2174E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2464FB5B" w14:textId="77777777" w:rsidR="001B326B" w:rsidRPr="00811E74" w:rsidRDefault="001B326B" w:rsidP="001B326B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811E74">
        <w:rPr>
          <w:rFonts w:ascii="Times New Roman" w:hAnsi="Times New Roman" w:cs="Times New Roman"/>
          <w:b/>
          <w:bCs/>
          <w:sz w:val="24"/>
        </w:rPr>
        <w:t>Metabolic Disorders</w:t>
      </w:r>
    </w:p>
    <w:p w14:paraId="510B9AB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eyna Aragon</w:t>
      </w:r>
    </w:p>
    <w:p w14:paraId="453C25D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Irina Buhimschi</w:t>
      </w:r>
    </w:p>
    <w:p w14:paraId="2F84998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Floyd (Ski)</w:t>
      </w:r>
    </w:p>
    <w:p w14:paraId="0D0188A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alph DeFronzo</w:t>
      </w:r>
    </w:p>
    <w:p w14:paraId="0EE487F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Emily Gallagher</w:t>
      </w:r>
    </w:p>
    <w:p w14:paraId="7041275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ennifer Hossain</w:t>
      </w:r>
    </w:p>
    <w:p w14:paraId="0E8FCE5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ndana Khalili</w:t>
      </w:r>
    </w:p>
    <w:p w14:paraId="3DEB91E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ngesom Kibreab</w:t>
      </w:r>
    </w:p>
    <w:p w14:paraId="1148606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racey McLaughlin</w:t>
      </w:r>
    </w:p>
    <w:p w14:paraId="20A5EB1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andini Nair</w:t>
      </w:r>
    </w:p>
    <w:p w14:paraId="18397FC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Venkat Narayan</w:t>
      </w:r>
    </w:p>
    <w:p w14:paraId="70E75FF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Elizabeth Phillips</w:t>
      </w:r>
    </w:p>
    <w:p w14:paraId="77585CF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ne Reusch</w:t>
      </w:r>
    </w:p>
    <w:p w14:paraId="13F272F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Ivonne Schulman</w:t>
      </w:r>
    </w:p>
    <w:p w14:paraId="5731AA2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asma Shaukat</w:t>
      </w:r>
    </w:p>
    <w:p w14:paraId="275A538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eborah Wexler</w:t>
      </w:r>
    </w:p>
    <w:p w14:paraId="4F42E09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nah Zaretsky</w:t>
      </w:r>
    </w:p>
    <w:p w14:paraId="53AFFC4B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216E9C7E" w14:textId="77777777" w:rsidR="001B326B" w:rsidRPr="00811E74" w:rsidRDefault="001B326B" w:rsidP="001B326B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811E74">
        <w:rPr>
          <w:rFonts w:ascii="Times New Roman" w:hAnsi="Times New Roman" w:cs="Times New Roman"/>
          <w:b/>
          <w:bCs/>
          <w:sz w:val="24"/>
        </w:rPr>
        <w:t>Microbiology</w:t>
      </w:r>
    </w:p>
    <w:p w14:paraId="2B76600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ill Alexander</w:t>
      </w:r>
    </w:p>
    <w:p w14:paraId="774F70C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mi Bhatt</w:t>
      </w:r>
    </w:p>
    <w:p w14:paraId="3DA6093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assan Brim</w:t>
      </w:r>
    </w:p>
    <w:p w14:paraId="25BB453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hari Brosnahan</w:t>
      </w:r>
    </w:p>
    <w:p w14:paraId="1C5A189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hn Coffin</w:t>
      </w:r>
    </w:p>
    <w:p w14:paraId="476EC7C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dolfo Garcia-Sastre</w:t>
      </w:r>
    </w:p>
    <w:p w14:paraId="7FF3E6F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ia Gennaro</w:t>
      </w:r>
    </w:p>
    <w:p w14:paraId="4AF0E70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erg Graf</w:t>
      </w:r>
    </w:p>
    <w:p w14:paraId="16DCBCA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imothy Henrich</w:t>
      </w:r>
    </w:p>
    <w:p w14:paraId="2D3E583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ye-Sook Him</w:t>
      </w:r>
    </w:p>
    <w:p w14:paraId="4BCA1D8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ahed Ismail</w:t>
      </w:r>
    </w:p>
    <w:p w14:paraId="23DA9F3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eanne Marrazzo</w:t>
      </w:r>
    </w:p>
    <w:p w14:paraId="151A505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ebecca McGrath</w:t>
      </w:r>
    </w:p>
    <w:p w14:paraId="2D896AF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indhu Mohandas</w:t>
      </w:r>
    </w:p>
    <w:p w14:paraId="0BD8FFD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hristopher Montgomery</w:t>
      </w:r>
    </w:p>
    <w:p w14:paraId="1EDA9AF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adu Postelincu</w:t>
      </w:r>
    </w:p>
    <w:p w14:paraId="4378C03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yan Ranallo</w:t>
      </w:r>
    </w:p>
    <w:p w14:paraId="0A73C65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dam Spivak</w:t>
      </w:r>
    </w:p>
    <w:p w14:paraId="168BE95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ehul Suthar</w:t>
      </w:r>
    </w:p>
    <w:p w14:paraId="1082A4B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y Thomas</w:t>
      </w:r>
    </w:p>
    <w:p w14:paraId="7EF6B81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Guangming Zhong</w:t>
      </w:r>
    </w:p>
    <w:p w14:paraId="5A01CEA8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1261DDC6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  <w:b/>
          <w:bCs/>
        </w:rPr>
      </w:pPr>
      <w:r w:rsidRPr="009E6BFB">
        <w:rPr>
          <w:rFonts w:ascii="Times New Roman" w:hAnsi="Times New Roman" w:cs="Times New Roman"/>
          <w:b/>
          <w:bCs/>
        </w:rPr>
        <w:t xml:space="preserve">National Community Engagement Group </w:t>
      </w:r>
    </w:p>
    <w:p w14:paraId="4F85A72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eresa Akintonwa</w:t>
      </w:r>
    </w:p>
    <w:p w14:paraId="556991A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smine Briscoe</w:t>
      </w:r>
    </w:p>
    <w:p w14:paraId="4E05866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eather Elizabeth Brown</w:t>
      </w:r>
    </w:p>
    <w:p w14:paraId="4501722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egan Carmilani</w:t>
      </w:r>
    </w:p>
    <w:p w14:paraId="6386565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ta Cerda</w:t>
      </w:r>
    </w:p>
    <w:p w14:paraId="33AACBE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ebra Copeland</w:t>
      </w:r>
    </w:p>
    <w:p w14:paraId="3A5C37C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Felicia Davis</w:t>
      </w:r>
    </w:p>
    <w:p w14:paraId="7ED49A3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oberto Garcia</w:t>
      </w:r>
    </w:p>
    <w:p w14:paraId="3D2E2B4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ick Guthe</w:t>
      </w:r>
    </w:p>
    <w:p w14:paraId="2F3EBB8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Yvonka Hall</w:t>
      </w:r>
    </w:p>
    <w:p w14:paraId="14ACEC2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evin Kondo</w:t>
      </w:r>
    </w:p>
    <w:p w14:paraId="48EB8FC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Fadwa Lawrence</w:t>
      </w:r>
    </w:p>
    <w:p w14:paraId="0FF753F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ydia Lerma</w:t>
      </w:r>
    </w:p>
    <w:p w14:paraId="1E5D8EB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cqui Lindsay</w:t>
      </w:r>
    </w:p>
    <w:p w14:paraId="0639B83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hristine Maughan</w:t>
      </w:r>
    </w:p>
    <w:p w14:paraId="6F5DABE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homas (Tony) Minor</w:t>
      </w:r>
    </w:p>
    <w:p w14:paraId="7798185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jorie Roberts</w:t>
      </w:r>
    </w:p>
    <w:p w14:paraId="20EB1C5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itza Rochez</w:t>
      </w:r>
    </w:p>
    <w:p w14:paraId="76AA57B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rittany Taylor</w:t>
      </w:r>
    </w:p>
    <w:p w14:paraId="7FF4173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usanna Tranguch</w:t>
      </w:r>
    </w:p>
    <w:p w14:paraId="522A9BA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yatt Vincent</w:t>
      </w:r>
    </w:p>
    <w:p w14:paraId="47A1277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eather Yates</w:t>
      </w:r>
    </w:p>
    <w:p w14:paraId="0C73A7A5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4BF32D3F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  <w:b/>
          <w:bCs/>
        </w:rPr>
      </w:pPr>
      <w:r w:rsidRPr="009E6BFB">
        <w:rPr>
          <w:rFonts w:ascii="Times New Roman" w:hAnsi="Times New Roman" w:cs="Times New Roman"/>
          <w:b/>
          <w:bCs/>
        </w:rPr>
        <w:t>Neuropsychiatric</w:t>
      </w:r>
    </w:p>
    <w:p w14:paraId="4B1BAE9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hn Andrefsky</w:t>
      </w:r>
    </w:p>
    <w:p w14:paraId="0005B57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ryan Bander</w:t>
      </w:r>
    </w:p>
    <w:p w14:paraId="7610660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ouglas Bremner</w:t>
      </w:r>
    </w:p>
    <w:p w14:paraId="6E282BA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ichael Carrithers</w:t>
      </w:r>
    </w:p>
    <w:p w14:paraId="161ED9E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elissa Cortez</w:t>
      </w:r>
    </w:p>
    <w:p w14:paraId="389ACDC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lastRenderedPageBreak/>
        <w:t>Richard Gallagher</w:t>
      </w:r>
    </w:p>
    <w:p w14:paraId="25D5617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lejandra Gonzalez</w:t>
      </w:r>
    </w:p>
    <w:p w14:paraId="060852E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anna Hellmuth</w:t>
      </w:r>
    </w:p>
    <w:p w14:paraId="0861C88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arbara Karp</w:t>
      </w:r>
    </w:p>
    <w:p w14:paraId="2A57B87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ammy Kershner</w:t>
      </w:r>
    </w:p>
    <w:p w14:paraId="024D898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hawn Murphy</w:t>
      </w:r>
    </w:p>
    <w:p w14:paraId="73A0B12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Ganesh Murthy</w:t>
      </w:r>
    </w:p>
    <w:p w14:paraId="76B984E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haron H. O'Neil</w:t>
      </w:r>
    </w:p>
    <w:p w14:paraId="462C915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isa Prentiss</w:t>
      </w:r>
    </w:p>
    <w:p w14:paraId="36D1C24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aitlin Rollins</w:t>
      </w:r>
    </w:p>
    <w:p w14:paraId="2817E72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nathan Rosand</w:t>
      </w:r>
    </w:p>
    <w:p w14:paraId="380C961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cott Russo</w:t>
      </w:r>
    </w:p>
    <w:p w14:paraId="55E5F98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my Salisbury</w:t>
      </w:r>
    </w:p>
    <w:p w14:paraId="72A23A0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lan Seifert</w:t>
      </w:r>
    </w:p>
    <w:p w14:paraId="54983EA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udha Seshadri</w:t>
      </w:r>
    </w:p>
    <w:p w14:paraId="6FA7B9D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Eyal Shemesh</w:t>
      </w:r>
    </w:p>
    <w:p w14:paraId="109284D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Wendy Silver</w:t>
      </w:r>
    </w:p>
    <w:p w14:paraId="5FFFFF0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aomi Simon</w:t>
      </w:r>
    </w:p>
    <w:p w14:paraId="7AE6B8B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eanne Williams</w:t>
      </w:r>
    </w:p>
    <w:p w14:paraId="0048CE73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0424CB67" w14:textId="77777777" w:rsidR="001B326B" w:rsidRPr="00811E74" w:rsidRDefault="001B326B" w:rsidP="001B326B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811E74">
        <w:rPr>
          <w:rFonts w:ascii="Times New Roman" w:hAnsi="Times New Roman" w:cs="Times New Roman"/>
          <w:b/>
          <w:bCs/>
          <w:sz w:val="24"/>
        </w:rPr>
        <w:t>Omics</w:t>
      </w:r>
    </w:p>
    <w:p w14:paraId="129BD5A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sanori Aikawa</w:t>
      </w:r>
    </w:p>
    <w:p w14:paraId="7F61635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assan Ashktorab</w:t>
      </w:r>
    </w:p>
    <w:p w14:paraId="562BEBA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oam Beckmann</w:t>
      </w:r>
    </w:p>
    <w:p w14:paraId="6DFD854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ike Enger</w:t>
      </w:r>
    </w:p>
    <w:p w14:paraId="31EF7D9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aquin Espinosa</w:t>
      </w:r>
    </w:p>
    <w:p w14:paraId="4BB1E0B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Xiaowu Gai</w:t>
      </w:r>
    </w:p>
    <w:p w14:paraId="0205FA8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tephen Hewitt</w:t>
      </w:r>
    </w:p>
    <w:p w14:paraId="3A68320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enjamin Horne</w:t>
      </w:r>
    </w:p>
    <w:p w14:paraId="4A5335F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essica Lasky-Su</w:t>
      </w:r>
    </w:p>
    <w:p w14:paraId="754A414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heryl Maier</w:t>
      </w:r>
    </w:p>
    <w:p w14:paraId="3CB67CD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eisha Mandal</w:t>
      </w:r>
    </w:p>
    <w:p w14:paraId="3FDFDAF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ucio Miele</w:t>
      </w:r>
    </w:p>
    <w:p w14:paraId="09DFD23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Emmanuel Mongodin</w:t>
      </w:r>
    </w:p>
    <w:p w14:paraId="6A8FEFA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auren Nichols</w:t>
      </w:r>
    </w:p>
    <w:p w14:paraId="2EE8CC0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adia Roan</w:t>
      </w:r>
    </w:p>
    <w:p w14:paraId="33E9036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k Russell</w:t>
      </w:r>
    </w:p>
    <w:p w14:paraId="0D33BFB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George Saade</w:t>
      </w:r>
    </w:p>
    <w:p w14:paraId="154D8AC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umar Sharma</w:t>
      </w:r>
    </w:p>
    <w:p w14:paraId="5AD26F0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tephanie Shiau</w:t>
      </w:r>
    </w:p>
    <w:p w14:paraId="55F94A5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un Sun</w:t>
      </w:r>
    </w:p>
    <w:p w14:paraId="57A692D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tephen Thibodeau</w:t>
      </w:r>
    </w:p>
    <w:p w14:paraId="2C5B759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am Yang</w:t>
      </w:r>
    </w:p>
    <w:p w14:paraId="4BBB83B0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73B7E29B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  <w:b/>
          <w:bCs/>
        </w:rPr>
      </w:pPr>
      <w:r w:rsidRPr="009E6BFB">
        <w:rPr>
          <w:rFonts w:ascii="Times New Roman" w:hAnsi="Times New Roman" w:cs="Times New Roman"/>
          <w:b/>
          <w:bCs/>
        </w:rPr>
        <w:t>Participant Experience</w:t>
      </w:r>
    </w:p>
    <w:p w14:paraId="707D552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ina Blachman</w:t>
      </w:r>
    </w:p>
    <w:p w14:paraId="1339D61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atalie Boutin</w:t>
      </w:r>
    </w:p>
    <w:p w14:paraId="2CD757D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hoebe Burton</w:t>
      </w:r>
    </w:p>
    <w:p w14:paraId="5C50EBD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ina Catallozzi</w:t>
      </w:r>
    </w:p>
    <w:p w14:paraId="2774FED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heryl Clark</w:t>
      </w:r>
    </w:p>
    <w:p w14:paraId="4E6210A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eth Dworetzky</w:t>
      </w:r>
    </w:p>
    <w:p w14:paraId="232551C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elinda Edwards</w:t>
      </w:r>
    </w:p>
    <w:p w14:paraId="69BFE05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obert L. Ferrer</w:t>
      </w:r>
    </w:p>
    <w:p w14:paraId="010F472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eatrice Huang</w:t>
      </w:r>
    </w:p>
    <w:p w14:paraId="42293DD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uzanne Judd</w:t>
      </w:r>
    </w:p>
    <w:p w14:paraId="4336546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arah Laury</w:t>
      </w:r>
    </w:p>
    <w:p w14:paraId="1651871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ugh Musick</w:t>
      </w:r>
    </w:p>
    <w:p w14:paraId="50B7EDE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ivya Pathak</w:t>
      </w:r>
    </w:p>
    <w:p w14:paraId="3B2F408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risten Pogreba-Brown</w:t>
      </w:r>
    </w:p>
    <w:p w14:paraId="1ECBC4C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engameh Raissy</w:t>
      </w:r>
    </w:p>
    <w:p w14:paraId="0A47D2B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ynne Richardson</w:t>
      </w:r>
    </w:p>
    <w:p w14:paraId="006A9B1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ussell Rothman</w:t>
      </w:r>
    </w:p>
    <w:p w14:paraId="14CC32B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aura Wagner</w:t>
      </w:r>
    </w:p>
    <w:p w14:paraId="78C3931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nn Wallace</w:t>
      </w:r>
    </w:p>
    <w:p w14:paraId="01EFC10E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65CDD52E" w14:textId="77777777" w:rsidR="001B326B" w:rsidRPr="00811E74" w:rsidRDefault="001B326B" w:rsidP="001B326B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811E74">
        <w:rPr>
          <w:rFonts w:ascii="Times New Roman" w:hAnsi="Times New Roman" w:cs="Times New Roman"/>
          <w:b/>
          <w:bCs/>
          <w:sz w:val="24"/>
        </w:rPr>
        <w:t>Population Science</w:t>
      </w:r>
    </w:p>
    <w:p w14:paraId="24782E2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aul Barach</w:t>
      </w:r>
    </w:p>
    <w:p w14:paraId="318FD3A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elissa Bondy</w:t>
      </w:r>
    </w:p>
    <w:p w14:paraId="75B88C8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Victor Castro</w:t>
      </w:r>
    </w:p>
    <w:p w14:paraId="43F5155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ine Cicek</w:t>
      </w:r>
    </w:p>
    <w:p w14:paraId="2C40072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anne Elena</w:t>
      </w:r>
    </w:p>
    <w:p w14:paraId="2F5FB35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acey Ernst</w:t>
      </w:r>
    </w:p>
    <w:p w14:paraId="056F1B3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sh Fessel</w:t>
      </w:r>
    </w:p>
    <w:p w14:paraId="12730EC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n Fort</w:t>
      </w:r>
    </w:p>
    <w:p w14:paraId="630BACC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rian Hendricks</w:t>
      </w:r>
    </w:p>
    <w:p w14:paraId="51F14EF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ertha Hidalgo</w:t>
      </w:r>
    </w:p>
    <w:p w14:paraId="316F952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ory Hussain</w:t>
      </w:r>
    </w:p>
    <w:p w14:paraId="20B8D15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armen Isasi</w:t>
      </w:r>
    </w:p>
    <w:p w14:paraId="6D43622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n Kelly</w:t>
      </w:r>
    </w:p>
    <w:p w14:paraId="4D19357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deyinka Laiyemo</w:t>
      </w:r>
    </w:p>
    <w:p w14:paraId="5B24817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garet Lanca</w:t>
      </w:r>
    </w:p>
    <w:p w14:paraId="2287F31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uan Lewis</w:t>
      </w:r>
    </w:p>
    <w:p w14:paraId="5485CE6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eth Linas</w:t>
      </w:r>
    </w:p>
    <w:p w14:paraId="2C4B90A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eidi May</w:t>
      </w:r>
    </w:p>
    <w:p w14:paraId="69F9CEC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imberly McHugh</w:t>
      </w:r>
    </w:p>
    <w:p w14:paraId="2F7DABC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aoko Muramatsu</w:t>
      </w:r>
    </w:p>
    <w:p w14:paraId="0333360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Girish Nadkarni</w:t>
      </w:r>
    </w:p>
    <w:p w14:paraId="5EAC6A6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usan Nance</w:t>
      </w:r>
    </w:p>
    <w:p w14:paraId="177A022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ian Nguyen</w:t>
      </w:r>
    </w:p>
    <w:p w14:paraId="3EB166C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riscilla Pemu</w:t>
      </w:r>
    </w:p>
    <w:p w14:paraId="36C0237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Lisa Postow</w:t>
      </w:r>
    </w:p>
    <w:p w14:paraId="041CE01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uchitra Rao</w:t>
      </w:r>
    </w:p>
    <w:p w14:paraId="62CDF97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impy Shah</w:t>
      </w:r>
    </w:p>
    <w:p w14:paraId="12E7668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idd Shenoy</w:t>
      </w:r>
    </w:p>
    <w:p w14:paraId="52541F6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tephanie Wilson</w:t>
      </w:r>
    </w:p>
    <w:p w14:paraId="0045A9A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na Wolff-Hughes</w:t>
      </w:r>
    </w:p>
    <w:p w14:paraId="0B895EF5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300C8BD6" w14:textId="77777777" w:rsidR="001B326B" w:rsidRPr="00811E74" w:rsidRDefault="001B326B" w:rsidP="001B326B">
      <w:pPr>
        <w:spacing w:line="240" w:lineRule="auto"/>
        <w:rPr>
          <w:rFonts w:ascii="Times New Roman" w:eastAsia="Calibri" w:hAnsi="Times New Roman" w:cs="Times New Roman"/>
          <w:b/>
          <w:bCs/>
          <w:sz w:val="24"/>
        </w:rPr>
      </w:pPr>
      <w:r w:rsidRPr="00811E74">
        <w:rPr>
          <w:rFonts w:ascii="Times New Roman" w:eastAsia="Calibri" w:hAnsi="Times New Roman" w:cs="Times New Roman"/>
          <w:b/>
          <w:bCs/>
          <w:sz w:val="24"/>
        </w:rPr>
        <w:t xml:space="preserve">Presentations and Publications Oversight </w:t>
      </w:r>
    </w:p>
    <w:p w14:paraId="6C5D66C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Ingrid Bassett</w:t>
      </w:r>
    </w:p>
    <w:p w14:paraId="563BB26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iana Berrent</w:t>
      </w:r>
    </w:p>
    <w:p w14:paraId="4B38B33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ndra Blomkalns</w:t>
      </w:r>
    </w:p>
    <w:p w14:paraId="5940715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assan Brim</w:t>
      </w:r>
    </w:p>
    <w:p w14:paraId="1848019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ebecca Clifton</w:t>
      </w:r>
    </w:p>
    <w:p w14:paraId="1D71336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Nathan Erdmann</w:t>
      </w:r>
    </w:p>
    <w:p w14:paraId="1ACCD4F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ristine Erlandson</w:t>
      </w:r>
    </w:p>
    <w:p w14:paraId="3F12376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sh Fessel</w:t>
      </w:r>
    </w:p>
    <w:p w14:paraId="38E4756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Valerie Flaherman</w:t>
      </w:r>
    </w:p>
    <w:p w14:paraId="2F7914D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got Gage</w:t>
      </w:r>
    </w:p>
    <w:p w14:paraId="532036F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ark Goldberg</w:t>
      </w:r>
    </w:p>
    <w:p w14:paraId="15E9A5E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Edmond Kabagembe</w:t>
      </w:r>
    </w:p>
    <w:p w14:paraId="3F8E78A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ammy Kershner</w:t>
      </w:r>
    </w:p>
    <w:p w14:paraId="57B710B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atricia Kinser</w:t>
      </w:r>
    </w:p>
    <w:p w14:paraId="2509B80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onathan Klein</w:t>
      </w:r>
    </w:p>
    <w:p w14:paraId="00E5426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Gregory Laynor</w:t>
      </w:r>
    </w:p>
    <w:p w14:paraId="76303D4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Grace Lee</w:t>
      </w:r>
    </w:p>
    <w:p w14:paraId="33ACD0C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Grace McComsey</w:t>
      </w:r>
    </w:p>
    <w:p w14:paraId="07D20F7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Brian McCrindle</w:t>
      </w:r>
    </w:p>
    <w:p w14:paraId="20A8831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ulie McMurry</w:t>
      </w:r>
    </w:p>
    <w:p w14:paraId="7BBA56B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Girish Nadkarni</w:t>
      </w:r>
    </w:p>
    <w:p w14:paraId="369E3F6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riscilla Pemu</w:t>
      </w:r>
    </w:p>
    <w:p w14:paraId="6FF3AC8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ustin Rabideau</w:t>
      </w:r>
    </w:p>
    <w:p w14:paraId="722ED43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Erika Rosenzweig</w:t>
      </w:r>
    </w:p>
    <w:p w14:paraId="09912BAA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vid Warburton</w:t>
      </w:r>
    </w:p>
    <w:p w14:paraId="2144C3D8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6619F9F4" w14:textId="77777777" w:rsidR="001B326B" w:rsidRPr="00811E74" w:rsidRDefault="001B326B" w:rsidP="001B326B">
      <w:pPr>
        <w:spacing w:line="240" w:lineRule="auto"/>
        <w:rPr>
          <w:rFonts w:ascii="Times New Roman" w:eastAsia="Calibri" w:hAnsi="Times New Roman" w:cs="Times New Roman"/>
          <w:b/>
          <w:bCs/>
          <w:sz w:val="24"/>
        </w:rPr>
      </w:pPr>
      <w:r w:rsidRPr="00811E74">
        <w:rPr>
          <w:rFonts w:ascii="Times New Roman" w:eastAsia="Calibri" w:hAnsi="Times New Roman" w:cs="Times New Roman"/>
          <w:b/>
          <w:bCs/>
          <w:sz w:val="24"/>
        </w:rPr>
        <w:t>QA/QC Data Integrity</w:t>
      </w:r>
    </w:p>
    <w:p w14:paraId="0D96E03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udie Atienza</w:t>
      </w:r>
    </w:p>
    <w:p w14:paraId="7025020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Charlie Bailey</w:t>
      </w:r>
    </w:p>
    <w:p w14:paraId="56CCF65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mes Chan</w:t>
      </w:r>
    </w:p>
    <w:p w14:paraId="1013D31C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ine Cicek</w:t>
      </w:r>
    </w:p>
    <w:p w14:paraId="639688A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annah Davis</w:t>
      </w:r>
    </w:p>
    <w:p w14:paraId="210634D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athi Diviak</w:t>
      </w:r>
    </w:p>
    <w:p w14:paraId="06259D0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Ray Ebert</w:t>
      </w:r>
    </w:p>
    <w:p w14:paraId="6C051018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n Fort</w:t>
      </w:r>
    </w:p>
    <w:p w14:paraId="194755A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ennifer Gander</w:t>
      </w:r>
    </w:p>
    <w:p w14:paraId="60AE38C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anos Hajagos</w:t>
      </w:r>
    </w:p>
    <w:p w14:paraId="16C59C0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Kellie Hawkins</w:t>
      </w:r>
    </w:p>
    <w:p w14:paraId="35FEF7E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hahidul Islam</w:t>
      </w:r>
    </w:p>
    <w:p w14:paraId="117855F2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n Kelly</w:t>
      </w:r>
    </w:p>
    <w:p w14:paraId="5085EB45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Tammy Kershner</w:t>
      </w:r>
    </w:p>
    <w:p w14:paraId="3C9FA56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Patricia Kovatch</w:t>
      </w:r>
    </w:p>
    <w:p w14:paraId="539983D6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ichelle Lamendola-Essel</w:t>
      </w:r>
    </w:p>
    <w:p w14:paraId="436388A7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Simon Li</w:t>
      </w:r>
    </w:p>
    <w:p w14:paraId="5C7E3553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Daniel Liu</w:t>
      </w:r>
    </w:p>
    <w:p w14:paraId="70D09601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Holden Maecker</w:t>
      </w:r>
    </w:p>
    <w:p w14:paraId="0D1790F0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Emily Pfaff</w:t>
      </w:r>
    </w:p>
    <w:p w14:paraId="5C20024E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Anisha Sekar</w:t>
      </w:r>
    </w:p>
    <w:p w14:paraId="5305503D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Zaki Sherif</w:t>
      </w:r>
    </w:p>
    <w:p w14:paraId="0DE40F34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Vignesh Subbian</w:t>
      </w:r>
    </w:p>
    <w:p w14:paraId="0127E59B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  <w:color w:val="FF0000"/>
        </w:rPr>
      </w:pPr>
      <w:r w:rsidRPr="009E6BFB">
        <w:rPr>
          <w:rFonts w:ascii="Times New Roman" w:hAnsi="Times New Roman" w:cs="Times New Roman"/>
          <w:color w:val="000000"/>
        </w:rPr>
        <w:t>Anand Viswanathan</w:t>
      </w:r>
    </w:p>
    <w:p w14:paraId="72A0291F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Jennifer Wheeler</w:t>
      </w:r>
    </w:p>
    <w:p w14:paraId="055684D9" w14:textId="77777777" w:rsidR="001B326B" w:rsidRPr="009E6BFB" w:rsidRDefault="001B326B" w:rsidP="001B326B">
      <w:pPr>
        <w:spacing w:line="240" w:lineRule="auto"/>
        <w:ind w:left="180"/>
        <w:rPr>
          <w:rFonts w:ascii="Times New Roman" w:hAnsi="Times New Roman" w:cs="Times New Roman"/>
        </w:rPr>
      </w:pPr>
      <w:r w:rsidRPr="009E6BFB">
        <w:rPr>
          <w:rFonts w:ascii="Times New Roman" w:hAnsi="Times New Roman" w:cs="Times New Roman"/>
          <w:color w:val="000000"/>
        </w:rPr>
        <w:t>Meredith Zozus</w:t>
      </w:r>
    </w:p>
    <w:p w14:paraId="63333E24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3FE3C598" w14:textId="77777777" w:rsidR="001B326B" w:rsidRPr="00811E74" w:rsidRDefault="001B326B" w:rsidP="001B326B">
      <w:pPr>
        <w:spacing w:line="240" w:lineRule="auto"/>
        <w:rPr>
          <w:rFonts w:ascii="Times New Roman" w:eastAsia="Calibri" w:hAnsi="Times New Roman" w:cs="Times New Roman"/>
          <w:b/>
          <w:bCs/>
          <w:sz w:val="24"/>
        </w:rPr>
      </w:pPr>
      <w:r w:rsidRPr="00811E74">
        <w:rPr>
          <w:rFonts w:ascii="Times New Roman" w:eastAsia="Calibri" w:hAnsi="Times New Roman" w:cs="Times New Roman"/>
          <w:b/>
          <w:bCs/>
          <w:sz w:val="24"/>
        </w:rPr>
        <w:t>Study Design</w:t>
      </w:r>
    </w:p>
    <w:p w14:paraId="20201BE2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bookmarkStart w:id="0" w:name="_heading=h.tyjcwt" w:colFirst="0" w:colLast="0"/>
      <w:bookmarkEnd w:id="0"/>
      <w:r w:rsidRPr="001108F1">
        <w:rPr>
          <w:rFonts w:ascii="Times New Roman" w:eastAsia="Times New Roman" w:hAnsi="Times New Roman" w:cs="Times New Roman"/>
          <w:color w:val="000000"/>
          <w:lang w:val="en-US"/>
        </w:rPr>
        <w:t>Yvette Burgos</w:t>
      </w:r>
    </w:p>
    <w:p w14:paraId="0ADA6168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Chris Chute</w:t>
      </w:r>
    </w:p>
    <w:p w14:paraId="76D77E03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Katharine Clouser</w:t>
      </w:r>
    </w:p>
    <w:p w14:paraId="440A31E0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Juan Espinoza</w:t>
      </w:r>
    </w:p>
    <w:p w14:paraId="562830B8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Megan Fitzgerald</w:t>
      </w:r>
    </w:p>
    <w:p w14:paraId="5EE1F495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Valerie Flaherman</w:t>
      </w:r>
    </w:p>
    <w:p w14:paraId="1D70EDFE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Elizabeth Karlson</w:t>
      </w:r>
    </w:p>
    <w:p w14:paraId="1066F867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Barbara Karp</w:t>
      </w:r>
    </w:p>
    <w:p w14:paraId="595433B3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Lawrence Kleinman</w:t>
      </w:r>
    </w:p>
    <w:p w14:paraId="0E504148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Adeyinka Laiyemo</w:t>
      </w:r>
    </w:p>
    <w:p w14:paraId="37E5262C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Emily Levitan</w:t>
      </w:r>
    </w:p>
    <w:p w14:paraId="6CF6369B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Gabrielle Maranga</w:t>
      </w:r>
    </w:p>
    <w:p w14:paraId="3C99C33B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Gailen Marshall</w:t>
      </w:r>
    </w:p>
    <w:p w14:paraId="71E39010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Jeffrey Martin</w:t>
      </w:r>
    </w:p>
    <w:p w14:paraId="421AA9A7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Robin Mermelstein</w:t>
      </w:r>
    </w:p>
    <w:p w14:paraId="13EB3E9E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Torri Metz</w:t>
      </w:r>
    </w:p>
    <w:p w14:paraId="42CDE9CC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Sindu Mohandas</w:t>
      </w:r>
    </w:p>
    <w:p w14:paraId="708F0C00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Jennifer Muszynski</w:t>
      </w:r>
    </w:p>
    <w:p w14:paraId="3ACC547C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Jane Newburger</w:t>
      </w:r>
    </w:p>
    <w:p w14:paraId="4BD1F5E2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Igho Ofotokun</w:t>
      </w:r>
    </w:p>
    <w:p w14:paraId="50D2BAF7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Sairam Parthasarathy</w:t>
      </w:r>
    </w:p>
    <w:p w14:paraId="3F5B63BB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Kyung Rhee</w:t>
      </w:r>
    </w:p>
    <w:p w14:paraId="300DDA25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Lumy Sawaki-Adams</w:t>
      </w:r>
    </w:p>
    <w:p w14:paraId="1E7695C9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Mary Beth Scholand</w:t>
      </w:r>
    </w:p>
    <w:p w14:paraId="465CF96A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Howard Sesso</w:t>
      </w:r>
    </w:p>
    <w:p w14:paraId="77D93697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Nora Singer</w:t>
      </w:r>
    </w:p>
    <w:p w14:paraId="63102BF3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Jessica Snowden</w:t>
      </w:r>
    </w:p>
    <w:p w14:paraId="7E72F518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Cheryl Stein</w:t>
      </w:r>
    </w:p>
    <w:p w14:paraId="1B31A889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Lauren Stiles</w:t>
      </w:r>
    </w:p>
    <w:p w14:paraId="5B1B4B56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Melissa Stockwell</w:t>
      </w:r>
    </w:p>
    <w:p w14:paraId="41260B97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Kelan Tantisira</w:t>
      </w:r>
    </w:p>
    <w:p w14:paraId="6B978887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Barbara Taylor</w:t>
      </w:r>
    </w:p>
    <w:p w14:paraId="2F5D99BB" w14:textId="77777777" w:rsidR="001B326B" w:rsidRPr="001108F1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Tanayott Thaweethai</w:t>
      </w:r>
    </w:p>
    <w:p w14:paraId="68D46F8C" w14:textId="523EB209" w:rsidR="00177852" w:rsidRDefault="001B326B" w:rsidP="009C1DD0">
      <w:pPr>
        <w:spacing w:line="240" w:lineRule="auto"/>
        <w:ind w:left="180"/>
      </w:pPr>
      <w:r w:rsidRPr="001108F1">
        <w:rPr>
          <w:rFonts w:ascii="Times New Roman" w:eastAsia="Times New Roman" w:hAnsi="Times New Roman" w:cs="Times New Roman"/>
          <w:color w:val="000000"/>
          <w:lang w:val="en-US"/>
        </w:rPr>
        <w:t>Juan Wisnivesky</w:t>
      </w:r>
    </w:p>
    <w:sectPr w:rsidR="00177852" w:rsidSect="009C1DD0">
      <w:type w:val="continuous"/>
      <w:pgSz w:w="12240" w:h="15840"/>
      <w:pgMar w:top="1440" w:right="1440" w:bottom="1440" w:left="1440" w:header="720" w:footer="720" w:gutter="0"/>
      <w:pgNumType w:start="1"/>
      <w:cols w:num="3"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6381A"/>
    <w:multiLevelType w:val="multilevel"/>
    <w:tmpl w:val="EC2AB1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86619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93"/>
    <w:rsid w:val="000345DF"/>
    <w:rsid w:val="00177852"/>
    <w:rsid w:val="001B326B"/>
    <w:rsid w:val="003D6AD8"/>
    <w:rsid w:val="00456397"/>
    <w:rsid w:val="004B6C66"/>
    <w:rsid w:val="004F002F"/>
    <w:rsid w:val="00501F04"/>
    <w:rsid w:val="005E7042"/>
    <w:rsid w:val="00763359"/>
    <w:rsid w:val="00787086"/>
    <w:rsid w:val="00892193"/>
    <w:rsid w:val="008A2EF0"/>
    <w:rsid w:val="00937458"/>
    <w:rsid w:val="009C1DD0"/>
    <w:rsid w:val="009C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A7B5C"/>
  <w15:chartTrackingRefBased/>
  <w15:docId w15:val="{300FE85B-3404-448E-A069-BC2D2B68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19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19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19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19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19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19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19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19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89219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19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193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193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193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89219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219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9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92193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9">
    <w:name w:val="9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92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19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9219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1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193"/>
    <w:rPr>
      <w:rFonts w:ascii="Segoe UI" w:eastAsia="Arial" w:hAnsi="Segoe UI" w:cs="Segoe UI"/>
      <w:sz w:val="18"/>
      <w:szCs w:val="18"/>
      <w:lang w:val="en"/>
    </w:rPr>
  </w:style>
  <w:style w:type="character" w:customStyle="1" w:styleId="ui-provider">
    <w:name w:val="ui-provider"/>
    <w:basedOn w:val="DefaultParagraphFont"/>
    <w:rsid w:val="00892193"/>
  </w:style>
  <w:style w:type="paragraph" w:customStyle="1" w:styleId="EndNoteBibliographyTitle">
    <w:name w:val="EndNote Bibliography Title"/>
    <w:basedOn w:val="Normal"/>
    <w:link w:val="EndNoteBibliographyTitleChar"/>
    <w:rsid w:val="0089219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193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9219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193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8921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21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193"/>
    <w:rPr>
      <w:rFonts w:ascii="Arial" w:eastAsia="Arial" w:hAnsi="Arial" w:cs="Arial"/>
      <w:b/>
      <w:bCs/>
      <w:sz w:val="20"/>
      <w:szCs w:val="20"/>
      <w:lang w:val="en"/>
    </w:rPr>
  </w:style>
  <w:style w:type="character" w:styleId="Emphasis">
    <w:name w:val="Emphasis"/>
    <w:basedOn w:val="DefaultParagraphFont"/>
    <w:uiPriority w:val="20"/>
    <w:qFormat/>
    <w:rsid w:val="00892193"/>
    <w:rPr>
      <w:i/>
      <w:iCs/>
    </w:rPr>
  </w:style>
  <w:style w:type="paragraph" w:customStyle="1" w:styleId="Default">
    <w:name w:val="Default"/>
    <w:rsid w:val="008921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B326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B3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689440-bc75-469f-9152-3233646890b2">
      <Terms xmlns="http://schemas.microsoft.com/office/infopath/2007/PartnerControls"/>
    </lcf76f155ced4ddcb4097134ff3c332f>
    <TaxCatchAll xmlns="b9219322-294e-4a6e-ace7-6602d1a4df3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F4AD2014E89A4A905AF95964E5E605" ma:contentTypeVersion="16" ma:contentTypeDescription="Create a new document." ma:contentTypeScope="" ma:versionID="45c6c9e0f794301df2e9c90b1febddf9">
  <xsd:schema xmlns:xsd="http://www.w3.org/2001/XMLSchema" xmlns:xs="http://www.w3.org/2001/XMLSchema" xmlns:p="http://schemas.microsoft.com/office/2006/metadata/properties" xmlns:ns2="42689440-bc75-469f-9152-3233646890b2" xmlns:ns3="b9219322-294e-4a6e-ace7-6602d1a4df3a" targetNamespace="http://schemas.microsoft.com/office/2006/metadata/properties" ma:root="true" ma:fieldsID="7b1c41b4f4babebdbac8f388db14f921" ns2:_="" ns3:_="">
    <xsd:import namespace="42689440-bc75-469f-9152-3233646890b2"/>
    <xsd:import namespace="b9219322-294e-4a6e-ace7-6602d1a4d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89440-bc75-469f-9152-323364689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19322-294e-4a6e-ace7-6602d1a4df3a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7a69a1a3-7b9a-4810-8f29-c0414c076726}" ma:internalName="TaxCatchAll" ma:showField="CatchAllData" ma:web="b9219322-294e-4a6e-ace7-6602d1a4df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9E1490-ABA0-4DA9-B64C-5A2B747119AB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b9219322-294e-4a6e-ace7-6602d1a4df3a"/>
    <ds:schemaRef ds:uri="http://purl.org/dc/elements/1.1/"/>
    <ds:schemaRef ds:uri="http://schemas.openxmlformats.org/package/2006/metadata/core-properties"/>
    <ds:schemaRef ds:uri="42689440-bc75-469f-9152-3233646890b2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6A2E6DC-8076-4EA8-AF6B-9AFF8DD297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7E9AAD-7593-4180-A9FD-FDA9A8A2B3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689440-bc75-469f-9152-3233646890b2"/>
    <ds:schemaRef ds:uri="b9219322-294e-4a6e-ace7-6602d1a4d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2</Pages>
  <Words>1370</Words>
  <Characters>781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9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witz, Leora</dc:creator>
  <cp:keywords/>
  <dc:description/>
  <cp:lastModifiedBy>chn off32</cp:lastModifiedBy>
  <cp:revision>5</cp:revision>
  <dcterms:created xsi:type="dcterms:W3CDTF">2023-05-08T03:01:00Z</dcterms:created>
  <dcterms:modified xsi:type="dcterms:W3CDTF">2023-06-15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F4AD2014E89A4A905AF95964E5E605</vt:lpwstr>
  </property>
  <property fmtid="{D5CDD505-2E9C-101B-9397-08002B2CF9AE}" pid="3" name="MediaServiceImageTags">
    <vt:lpwstr/>
  </property>
</Properties>
</file>